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4"/>
        <w:tblW w:w="15577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60"/>
        <w:gridCol w:w="1903"/>
        <w:gridCol w:w="1332"/>
        <w:gridCol w:w="1011"/>
        <w:gridCol w:w="1827"/>
        <w:gridCol w:w="222"/>
        <w:gridCol w:w="1410"/>
        <w:gridCol w:w="1406"/>
        <w:gridCol w:w="222"/>
        <w:gridCol w:w="1438"/>
        <w:gridCol w:w="1128"/>
        <w:gridCol w:w="1145"/>
        <w:gridCol w:w="681"/>
      </w:tblGrid>
      <w:tr w14:paraId="75F99E7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15585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36F4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ble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S1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</w:t>
            </w:r>
            <w:bookmarkStart w:id="0" w:name="_GoBack"/>
            <w:bookmarkEnd w:id="0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The Newcastle-Ottawa quality assessment scale of the included cohort studies.</w:t>
            </w:r>
          </w:p>
        </w:tc>
      </w:tr>
      <w:tr w14:paraId="7E96AD6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717" w:type="dxa"/>
            <w:vMerge w:val="restar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8D31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udy</w:t>
            </w:r>
          </w:p>
        </w:tc>
        <w:tc>
          <w:tcPr>
            <w:tcW w:w="6156" w:type="dxa"/>
            <w:gridSpan w:val="4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69FEFC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lection</w:t>
            </w:r>
          </w:p>
        </w:tc>
        <w:tc>
          <w:tcPr>
            <w:tcW w:w="168" w:type="dxa"/>
            <w:vMerge w:val="restar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316B8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084" w:type="dxa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40BBA1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mparability</w:t>
            </w:r>
          </w:p>
        </w:tc>
        <w:tc>
          <w:tcPr>
            <w:tcW w:w="168" w:type="dxa"/>
            <w:vMerge w:val="restar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EFB62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644" w:type="dxa"/>
            <w:gridSpan w:val="3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239A4C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sessment of outcome</w:t>
            </w:r>
          </w:p>
        </w:tc>
        <w:tc>
          <w:tcPr>
            <w:tcW w:w="648" w:type="dxa"/>
            <w:vMerge w:val="restar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0D93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otal score</w:t>
            </w:r>
          </w:p>
        </w:tc>
      </w:tr>
      <w:tr w14:paraId="2ED206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40" w:hRule="atLeast"/>
          <w:jc w:val="center"/>
        </w:trPr>
        <w:tc>
          <w:tcPr>
            <w:tcW w:w="1717" w:type="dxa"/>
            <w:vMerge w:val="continue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0B209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D9C3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presentativeness of exposure arm(s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6D0B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lection of the comparative arm(s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C6AA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rigin of exposure source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FDE4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monstration that outcome of interest was not present at start of study</w:t>
            </w:r>
          </w:p>
        </w:tc>
        <w:tc>
          <w:tcPr>
            <w:tcW w:w="168" w:type="dxa"/>
            <w:vMerge w:val="continue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5658D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6FC7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udies controlling the most important factors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6A24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udies controlling the other main factors</w:t>
            </w:r>
          </w:p>
        </w:tc>
        <w:tc>
          <w:tcPr>
            <w:tcW w:w="168" w:type="dxa"/>
            <w:vMerge w:val="continue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92870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8C35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sessment of outcome with independency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443B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equacy of follow-up length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74A2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st to follow-up acceptable</w:t>
            </w:r>
          </w:p>
        </w:tc>
        <w:tc>
          <w:tcPr>
            <w:tcW w:w="648" w:type="dxa"/>
            <w:vMerge w:val="continue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4F2B1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572174F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82E4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tzina (2010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86FF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8E9F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4F88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1A35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B57C9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9FA2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B918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DF72E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CEAE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81BA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9BB2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5690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</w:tr>
      <w:tr w14:paraId="26E39FD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E157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 Feo (20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297D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806D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4458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AD8C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CFCB5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247D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9540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D504E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75CC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E609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3E0F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9BF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</w:tr>
      <w:tr w14:paraId="3E064B7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1DF4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os (20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7A34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1057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B556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15CB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60785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16DA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D2A3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06960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602E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0402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03D2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BBE9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</w:tr>
      <w:tr w14:paraId="23476D9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708D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isnes (20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A917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AD77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BCBF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94EA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208B3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9C14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6537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6AF9A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DAA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D970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69D7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9D7A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</w:tr>
      <w:tr w14:paraId="4BB54B4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  <w:jc w:val="center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B276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eingrimsson (20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272D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6B60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0AA8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70C1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0DEB8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A70F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6065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8E80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CB48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C669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28D0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3C45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</w:tr>
      <w:tr w14:paraId="03DF256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8752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ang (20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27BE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D36A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213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14EF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9BB30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223C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2D3B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C89C1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ED04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4749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A71B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73BE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</w:tr>
      <w:tr w14:paraId="00CB01C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6ADD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kbayrak (20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92AF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2829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EA59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CD80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64F7C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43DA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836D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4E003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C01B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F465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4BAD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5807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</w:tr>
      <w:tr w14:paraId="380FEB9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D102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ltarocchi (20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9D06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A1AF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FA68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3AB4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DBB6C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BCC0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B803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915BC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802D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E3A3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1AF3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5723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</w:tr>
      <w:tr w14:paraId="4B0FF1E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25FA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gouskov (20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2BE4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84EE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7FF4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F5E2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B8099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0B35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604A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C1890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AE18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CB5F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C0AB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FF56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</w:tr>
      <w:tr w14:paraId="6B6D62A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A80C6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imek (2012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9B779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F31C3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06C4D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DAE45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330112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93EF4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AB7AF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3F3B9E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152B3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446E0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20E06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BC478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</w:tr>
    </w:tbl>
    <w:p w14:paraId="6B0AFB1E"/>
    <w:p w14:paraId="169D1305">
      <w:pPr>
        <w:bidi w:val="0"/>
        <w:rPr>
          <w:rFonts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</w:p>
    <w:p w14:paraId="5836C681">
      <w:pPr>
        <w:bidi w:val="0"/>
        <w:rPr>
          <w:lang w:val="en-US" w:eastAsia="zh-CN"/>
        </w:rPr>
      </w:pPr>
    </w:p>
    <w:p w14:paraId="76361D41">
      <w:pPr>
        <w:bidi w:val="0"/>
        <w:rPr>
          <w:lang w:val="en-US" w:eastAsia="zh-CN"/>
        </w:rPr>
      </w:pPr>
    </w:p>
    <w:p w14:paraId="3D21D4D0">
      <w:pPr>
        <w:bidi w:val="0"/>
        <w:rPr>
          <w:lang w:val="en-US" w:eastAsia="zh-CN"/>
        </w:rPr>
      </w:pPr>
    </w:p>
    <w:p w14:paraId="55FC10C2">
      <w:pPr>
        <w:bidi w:val="0"/>
        <w:rPr>
          <w:lang w:val="en-US" w:eastAsia="zh-CN"/>
        </w:rPr>
      </w:pPr>
    </w:p>
    <w:p w14:paraId="5E8D1A57">
      <w:pPr>
        <w:bidi w:val="0"/>
        <w:rPr>
          <w:lang w:val="en-US" w:eastAsia="zh-CN"/>
        </w:rPr>
      </w:pPr>
    </w:p>
    <w:p w14:paraId="4A12C633">
      <w:pPr>
        <w:tabs>
          <w:tab w:val="left" w:pos="2073"/>
        </w:tabs>
        <w:bidi w:val="0"/>
        <w:jc w:val="left"/>
        <w:rPr>
          <w:lang w:val="en-US" w:eastAsia="zh-CN"/>
        </w:rPr>
      </w:pPr>
    </w:p>
    <w:sectPr>
      <w:footerReference r:id="rId3" w:type="default"/>
      <w:pgSz w:w="16838" w:h="11906" w:orient="landscape"/>
      <w:pgMar w:top="1800" w:right="1440" w:bottom="1800" w:left="1440" w:header="851" w:footer="992" w:gutter="0"/>
      <w:pgNumType w:fmt="decimal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EAD20E1">
    <w:pPr>
      <w:pStyle w:val="2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446FCB17">
                          <w:pPr>
                            <w:pStyle w:val="2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446FCB17">
                    <w:pPr>
                      <w:pStyle w:val="2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jQ1Y2FlNmVmY2I2ZGUwMGE0YWQ4NWU0MDQ1NzFiODYifQ=="/>
  </w:docVars>
  <w:rsids>
    <w:rsidRoot w:val="7F550586"/>
    <w:rsid w:val="06180E5B"/>
    <w:rsid w:val="1D656483"/>
    <w:rsid w:val="37632CC2"/>
    <w:rsid w:val="7F5505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4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autoRedefine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character" w:customStyle="1" w:styleId="6">
    <w:name w:val="font21"/>
    <w:basedOn w:val="5"/>
    <w:autoRedefine/>
    <w:qFormat/>
    <w:uiPriority w:val="0"/>
    <w:rPr>
      <w:rFonts w:hint="default" w:ascii="Times New Roman" w:hAnsi="Times New Roman" w:cs="Times New Roman"/>
      <w:b/>
      <w:bCs/>
      <w:color w:val="000000"/>
      <w:sz w:val="22"/>
      <w:szCs w:val="22"/>
      <w:u w:val="none"/>
    </w:rPr>
  </w:style>
  <w:style w:type="character" w:customStyle="1" w:styleId="7">
    <w:name w:val="font11"/>
    <w:basedOn w:val="5"/>
    <w:autoRedefine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8">
    <w:name w:val="font31"/>
    <w:basedOn w:val="5"/>
    <w:autoRedefine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91</Words>
  <Characters>673</Characters>
  <Lines>0</Lines>
  <Paragraphs>0</Paragraphs>
  <TotalTime>16</TotalTime>
  <ScaleCrop>false</ScaleCrop>
  <LinksUpToDate>false</LinksUpToDate>
  <CharactersWithSpaces>739</CharactersWithSpaces>
  <Application>WPS Office_12.1.0.1782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25T15:09:00Z</dcterms:created>
  <dc:creator>谢铭</dc:creator>
  <cp:lastModifiedBy>谢铭</cp:lastModifiedBy>
  <dcterms:modified xsi:type="dcterms:W3CDTF">2024-09-05T09:54:4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827</vt:lpwstr>
  </property>
  <property fmtid="{D5CDD505-2E9C-101B-9397-08002B2CF9AE}" pid="3" name="ICV">
    <vt:lpwstr>5DB711E3317D496E9B10148A3B09B34E_11</vt:lpwstr>
  </property>
</Properties>
</file>